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130" w:rsidRDefault="00CD3203" w:rsidP="00703377">
      <w:pPr>
        <w:rPr>
          <w:rStyle w:val="fontstyle01"/>
          <w:rFonts w:ascii="Arial" w:hAnsi="Arial" w:cs="Arial"/>
          <w:b/>
          <w:sz w:val="22"/>
          <w:szCs w:val="22"/>
        </w:rPr>
      </w:pPr>
      <w:r>
        <w:rPr>
          <w:rStyle w:val="fontstyle01"/>
          <w:rFonts w:ascii="Arial" w:hAnsi="Arial" w:cs="Arial"/>
          <w:b/>
          <w:sz w:val="22"/>
          <w:szCs w:val="22"/>
        </w:rPr>
        <w:t xml:space="preserve">Supplementary </w:t>
      </w:r>
      <w:r w:rsidR="008B7130">
        <w:rPr>
          <w:rStyle w:val="fontstyle01"/>
          <w:rFonts w:ascii="Arial" w:hAnsi="Arial" w:cs="Arial" w:hint="eastAsia"/>
          <w:b/>
          <w:sz w:val="22"/>
          <w:szCs w:val="22"/>
        </w:rPr>
        <w:t>Table 1</w:t>
      </w:r>
      <w:r>
        <w:rPr>
          <w:rStyle w:val="fontstyle01"/>
          <w:rFonts w:ascii="Arial" w:hAnsi="Arial" w:cs="Arial"/>
          <w:b/>
          <w:sz w:val="22"/>
          <w:szCs w:val="22"/>
        </w:rPr>
        <w:t>:</w:t>
      </w:r>
      <w:r w:rsidR="00FD66D0">
        <w:rPr>
          <w:rStyle w:val="fontstyle01"/>
          <w:rFonts w:ascii="Arial" w:hAnsi="Arial" w:cs="Arial" w:hint="eastAsia"/>
          <w:b/>
          <w:sz w:val="22"/>
          <w:szCs w:val="22"/>
        </w:rPr>
        <w:t xml:space="preserve"> </w:t>
      </w:r>
      <w:r w:rsidR="00B85F73">
        <w:rPr>
          <w:rStyle w:val="fontstyle01"/>
          <w:rFonts w:ascii="Arial" w:hAnsi="Arial" w:cs="Arial" w:hint="eastAsia"/>
          <w:b/>
          <w:sz w:val="22"/>
          <w:szCs w:val="22"/>
        </w:rPr>
        <w:t xml:space="preserve">List of </w:t>
      </w:r>
      <w:r w:rsidR="00B85F73" w:rsidRPr="00B85F73">
        <w:rPr>
          <w:rStyle w:val="fontstyle01"/>
          <w:rFonts w:ascii="Arial" w:hAnsi="Arial" w:cs="Arial"/>
          <w:b/>
          <w:sz w:val="22"/>
          <w:szCs w:val="22"/>
        </w:rPr>
        <w:t xml:space="preserve">46 proteins </w:t>
      </w:r>
      <w:r w:rsidR="00B85F73">
        <w:rPr>
          <w:rStyle w:val="fontstyle01"/>
          <w:rFonts w:ascii="Arial" w:hAnsi="Arial" w:cs="Arial" w:hint="eastAsia"/>
          <w:b/>
          <w:sz w:val="22"/>
          <w:szCs w:val="22"/>
        </w:rPr>
        <w:t xml:space="preserve">that </w:t>
      </w:r>
      <w:r w:rsidR="00B85F73" w:rsidRPr="00B85F73">
        <w:rPr>
          <w:rStyle w:val="fontstyle01"/>
          <w:rFonts w:ascii="Arial" w:hAnsi="Arial" w:cs="Arial"/>
          <w:b/>
          <w:sz w:val="22"/>
          <w:szCs w:val="22"/>
        </w:rPr>
        <w:t xml:space="preserve">were identified in Flag-RNF144A </w:t>
      </w:r>
      <w:proofErr w:type="spellStart"/>
      <w:r w:rsidR="00B85F73" w:rsidRPr="00B85F73">
        <w:rPr>
          <w:rStyle w:val="fontstyle01"/>
          <w:rFonts w:ascii="Arial" w:hAnsi="Arial" w:cs="Arial"/>
          <w:b/>
          <w:sz w:val="22"/>
          <w:szCs w:val="22"/>
        </w:rPr>
        <w:t>immunoc</w:t>
      </w:r>
      <w:bookmarkStart w:id="0" w:name="_GoBack"/>
      <w:bookmarkEnd w:id="0"/>
      <w:r w:rsidR="00B85F73" w:rsidRPr="00B85F73">
        <w:rPr>
          <w:rStyle w:val="fontstyle01"/>
          <w:rFonts w:ascii="Arial" w:hAnsi="Arial" w:cs="Arial"/>
          <w:b/>
          <w:sz w:val="22"/>
          <w:szCs w:val="22"/>
        </w:rPr>
        <w:t>omplex</w:t>
      </w:r>
      <w:proofErr w:type="spellEnd"/>
      <w:r w:rsidR="00B85F73" w:rsidRPr="00B85F73">
        <w:rPr>
          <w:rStyle w:val="fontstyle01"/>
          <w:rFonts w:ascii="Arial" w:hAnsi="Arial" w:cs="Arial"/>
          <w:b/>
          <w:sz w:val="22"/>
          <w:szCs w:val="22"/>
        </w:rPr>
        <w:t xml:space="preserve"> </w:t>
      </w:r>
    </w:p>
    <w:p w:rsidR="00B85F73" w:rsidRDefault="00B85F73" w:rsidP="00703377">
      <w:pPr>
        <w:rPr>
          <w:rStyle w:val="fontstyle01"/>
          <w:rFonts w:ascii="Arial" w:hAnsi="Arial" w:cs="Arial"/>
          <w:b/>
          <w:sz w:val="22"/>
          <w:szCs w:val="22"/>
        </w:rPr>
      </w:pPr>
    </w:p>
    <w:tbl>
      <w:tblPr>
        <w:tblStyle w:val="LightShading-Accent3"/>
        <w:tblW w:w="8740" w:type="dxa"/>
        <w:tblLook w:val="04A0" w:firstRow="1" w:lastRow="0" w:firstColumn="1" w:lastColumn="0" w:noHBand="0" w:noVBand="1"/>
      </w:tblPr>
      <w:tblGrid>
        <w:gridCol w:w="1772"/>
        <w:gridCol w:w="6968"/>
      </w:tblGrid>
      <w:tr w:rsidR="008B7130" w:rsidRPr="008B7130" w:rsidTr="00FD6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GNA13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Guanine nucleotide-binding protein subunit alpha-13 OS</w:t>
            </w:r>
            <w:r w:rsidR="00047F77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 xml:space="preserve">=Homo sapiens GN=GNA13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SVIL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upervill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S=Homo sapiens GN=SVIL PE=1 SV=2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SFPQ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plicing factor, 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line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 and glutamine-rich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=Homo sapiens GN=SFPQ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DHRS2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hydrogenase/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SDR family member 2, mitochondrial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Homo sapiens GN=DHRS2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P1B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rine/threonine-protein phosphatase PP1-beta catalytic subunit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 sapiens GN=PPP1CB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SCRIB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047F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tein scribble homolog OS=Homo sapiens GN=SCRIB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E41L3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047F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and 4.1-like protein 3 OS=Homo sapiens GN=EPB41L3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LCD3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047F7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-phosphatidylinositol 4,5-bisphosphate 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osphodiesterase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delta-3 OS=Homo sapiens GN=PLCD3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ARP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oly [ADP-ribose] polymerase 1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PARP1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D109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D109 antigen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CD109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MYL6B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osin light chain 6B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MYL6B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S4X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S ribosomal protein S4, X isoform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Homo sapiens GN=RPS4X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LAP2A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mina-associated polypeptide 2, isoform alpha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=Homo sapiens GN=TMPO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MY18A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nconventional myosin-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XVIIIa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 sapiens GN=MYO18A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TPM4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ropomyos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alpha-4 chain OS=Homo sapiens GN=TPM4 PE=1 SV=3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SKP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eripheral plasma membrane protein CASK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CASK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DDX10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bable ATP-dependent RNA helicase DDX10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DDX10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EF2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longation factor 2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EEF2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YTSB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ytosp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B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 sapiens GN=SPECC1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DLG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ks large homolog 1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DLG1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85A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osphatidylinositol 3-kinase regulatory subunit alpha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PIK3R1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L17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S ribosomal protein L17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RPL17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S9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S ribosomal protein S9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RPS9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EIF3F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ukaryotic translation initiation factor 3 subunit F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EIF3F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L10A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S ribosomal protein L10a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RPL10A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AP2C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related protein Rap-2c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S=Homo sapiens GN=RAP2C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TND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tenin delta-1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CTNND1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GCN1L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ranslational activator GCN1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GCN1L1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RAB35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related protein Rab-35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RAB35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85B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osphatidylinositol 3-kinase regulatory subunit beta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PIK3R2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YFP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ytoplasmic FMR1-interacting prot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in 1 OS=Homo sapiens GN=CYFIP1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ADDA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duc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ADD1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lastRenderedPageBreak/>
              <w:t>CSK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Tyrosine-protein kinase CSK 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S=Homo sapiens GN=CSK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ALM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aralemmin-1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PALM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ALL5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lmodul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like protein 5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CALML5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ENPL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doplasm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S=H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omo sapiens GN=HSP90B1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EPHA2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phr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type-A receptor 2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EPHA2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SYLC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eucine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-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ligase, cytoplasmic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LARS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NFM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eurofilament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medium polypeptide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NEFM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RDX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eroxiredoxin-1 OS=Homo sapiens GN=PRDX1 PE=1 SV=1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TF3C2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eneral transcription factor 3C polypeptide 2 OS=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omo sapiens GN=GTF3C2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MYO5C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nconventional myosin-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c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MYO5C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PSB5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teasome subunit beta type-5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PSMB5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CAND1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llin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associated NEDD8-dissociated protein 1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=Homo sapiens GN=CAND1 </w:t>
            </w:r>
          </w:p>
        </w:tc>
      </w:tr>
      <w:tr w:rsidR="008B7130" w:rsidRPr="008B7130" w:rsidTr="00FD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SYEP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glutamate/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line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-</w:t>
            </w:r>
            <w:proofErr w:type="spellStart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ligase O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=Homo sapiens GN=EPRS </w:t>
            </w:r>
          </w:p>
        </w:tc>
      </w:tr>
      <w:tr w:rsidR="008B7130" w:rsidRPr="008B7130" w:rsidTr="00FD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b w:val="0"/>
                <w:color w:val="000000"/>
                <w:kern w:val="0"/>
                <w:sz w:val="20"/>
                <w:szCs w:val="20"/>
              </w:rPr>
              <w:t>XPO2_HUMAN</w:t>
            </w:r>
          </w:p>
        </w:tc>
        <w:tc>
          <w:tcPr>
            <w:tcW w:w="6968" w:type="dxa"/>
            <w:noWrap/>
            <w:hideMark/>
          </w:tcPr>
          <w:p w:rsidR="008B7130" w:rsidRPr="008B7130" w:rsidRDefault="008B7130" w:rsidP="008B713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8B71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xportin-2 OS</w:t>
            </w:r>
            <w:r w:rsidR="00047F7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=Homo sapiens GN=CSE1L</w:t>
            </w:r>
          </w:p>
        </w:tc>
      </w:tr>
    </w:tbl>
    <w:p w:rsidR="00E77A4C" w:rsidRPr="00E4176A" w:rsidRDefault="00E77A4C" w:rsidP="00605E27">
      <w:pPr>
        <w:rPr>
          <w:rFonts w:ascii="Arial" w:hAnsi="Arial" w:cs="Arial"/>
          <w:sz w:val="22"/>
        </w:rPr>
      </w:pPr>
    </w:p>
    <w:sectPr w:rsidR="00E77A4C" w:rsidRPr="00E4176A" w:rsidSect="000E2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2B5" w:rsidRDefault="00E752B5" w:rsidP="00FF349C">
      <w:r>
        <w:separator/>
      </w:r>
    </w:p>
  </w:endnote>
  <w:endnote w:type="continuationSeparator" w:id="0">
    <w:p w:rsidR="00E752B5" w:rsidRDefault="00E752B5" w:rsidP="00FF3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2B5" w:rsidRDefault="00E752B5" w:rsidP="00FF349C">
      <w:r>
        <w:separator/>
      </w:r>
    </w:p>
  </w:footnote>
  <w:footnote w:type="continuationSeparator" w:id="0">
    <w:p w:rsidR="00E752B5" w:rsidRDefault="00E752B5" w:rsidP="00FF3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F3"/>
    <w:rsid w:val="00047F77"/>
    <w:rsid w:val="000A5A38"/>
    <w:rsid w:val="000A65F3"/>
    <w:rsid w:val="000B0838"/>
    <w:rsid w:val="000B3027"/>
    <w:rsid w:val="000B3703"/>
    <w:rsid w:val="000E2C04"/>
    <w:rsid w:val="000E6F1C"/>
    <w:rsid w:val="000F36F3"/>
    <w:rsid w:val="001156A3"/>
    <w:rsid w:val="001519E8"/>
    <w:rsid w:val="00151F25"/>
    <w:rsid w:val="00154D0A"/>
    <w:rsid w:val="001917EE"/>
    <w:rsid w:val="001A3AA7"/>
    <w:rsid w:val="001B22E0"/>
    <w:rsid w:val="0020408F"/>
    <w:rsid w:val="00216AC8"/>
    <w:rsid w:val="00252286"/>
    <w:rsid w:val="002559D6"/>
    <w:rsid w:val="002C0F26"/>
    <w:rsid w:val="002E5F4E"/>
    <w:rsid w:val="00343F0D"/>
    <w:rsid w:val="00364CCD"/>
    <w:rsid w:val="003F600E"/>
    <w:rsid w:val="00410E3A"/>
    <w:rsid w:val="0043234B"/>
    <w:rsid w:val="00461E1A"/>
    <w:rsid w:val="00477F3F"/>
    <w:rsid w:val="00481981"/>
    <w:rsid w:val="004C43F1"/>
    <w:rsid w:val="005019A9"/>
    <w:rsid w:val="005141C5"/>
    <w:rsid w:val="00562B61"/>
    <w:rsid w:val="00574D1D"/>
    <w:rsid w:val="00582C58"/>
    <w:rsid w:val="005A6D7C"/>
    <w:rsid w:val="00605E27"/>
    <w:rsid w:val="00611354"/>
    <w:rsid w:val="00662771"/>
    <w:rsid w:val="00686EFB"/>
    <w:rsid w:val="006A7886"/>
    <w:rsid w:val="00703377"/>
    <w:rsid w:val="00752285"/>
    <w:rsid w:val="007E1D90"/>
    <w:rsid w:val="0088148E"/>
    <w:rsid w:val="00887EDE"/>
    <w:rsid w:val="008B7130"/>
    <w:rsid w:val="008F2AE3"/>
    <w:rsid w:val="00923AE9"/>
    <w:rsid w:val="0093363A"/>
    <w:rsid w:val="00936787"/>
    <w:rsid w:val="00951EA2"/>
    <w:rsid w:val="00960A5A"/>
    <w:rsid w:val="00980556"/>
    <w:rsid w:val="009F3FC0"/>
    <w:rsid w:val="00A10870"/>
    <w:rsid w:val="00A22D3D"/>
    <w:rsid w:val="00A81D62"/>
    <w:rsid w:val="00AB56FE"/>
    <w:rsid w:val="00B01760"/>
    <w:rsid w:val="00B261B7"/>
    <w:rsid w:val="00B8108B"/>
    <w:rsid w:val="00B85F73"/>
    <w:rsid w:val="00BB40FE"/>
    <w:rsid w:val="00BC3A85"/>
    <w:rsid w:val="00BD4128"/>
    <w:rsid w:val="00BD6071"/>
    <w:rsid w:val="00BF680D"/>
    <w:rsid w:val="00C11B6A"/>
    <w:rsid w:val="00C65989"/>
    <w:rsid w:val="00CD3203"/>
    <w:rsid w:val="00D0374B"/>
    <w:rsid w:val="00D130D0"/>
    <w:rsid w:val="00E4176A"/>
    <w:rsid w:val="00E752B5"/>
    <w:rsid w:val="00E77A4C"/>
    <w:rsid w:val="00E9419C"/>
    <w:rsid w:val="00EC0463"/>
    <w:rsid w:val="00F1048C"/>
    <w:rsid w:val="00F140C9"/>
    <w:rsid w:val="00F3419D"/>
    <w:rsid w:val="00F557E3"/>
    <w:rsid w:val="00FD66D0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8108B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fontstyle11">
    <w:name w:val="fontstyle11"/>
    <w:basedOn w:val="DefaultParagraphFont"/>
    <w:rsid w:val="00B8108B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DefaultParagraphFont"/>
    <w:rsid w:val="00B01760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3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4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49C"/>
    <w:rPr>
      <w:sz w:val="18"/>
      <w:szCs w:val="18"/>
    </w:rPr>
  </w:style>
  <w:style w:type="table" w:styleId="LightShading-Accent3">
    <w:name w:val="Light Shading Accent 3"/>
    <w:basedOn w:val="TableNormal"/>
    <w:uiPriority w:val="60"/>
    <w:rsid w:val="008B713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8108B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fontstyle11">
    <w:name w:val="fontstyle11"/>
    <w:basedOn w:val="DefaultParagraphFont"/>
    <w:rsid w:val="00B8108B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DefaultParagraphFont"/>
    <w:rsid w:val="00B01760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3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4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49C"/>
    <w:rPr>
      <w:sz w:val="18"/>
      <w:szCs w:val="18"/>
    </w:rPr>
  </w:style>
  <w:style w:type="table" w:styleId="LightShading-Accent3">
    <w:name w:val="Light Shading Accent 3"/>
    <w:basedOn w:val="TableNormal"/>
    <w:uiPriority w:val="60"/>
    <w:rsid w:val="008B713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.g</cp:lastModifiedBy>
  <cp:revision>4</cp:revision>
  <dcterms:created xsi:type="dcterms:W3CDTF">2017-08-27T10:25:00Z</dcterms:created>
  <dcterms:modified xsi:type="dcterms:W3CDTF">2017-10-23T02:58:00Z</dcterms:modified>
</cp:coreProperties>
</file>